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ACC90" w14:textId="77777777" w:rsidR="00777424" w:rsidRPr="00777424" w:rsidRDefault="00777424" w:rsidP="00777424">
      <w:pPr>
        <w:widowControl/>
        <w:tabs>
          <w:tab w:val="left" w:pos="567"/>
        </w:tabs>
        <w:adjustRightInd/>
        <w:snapToGrid/>
        <w:spacing w:before="240" w:after="200" w:line="240" w:lineRule="auto"/>
        <w:ind w:left="567" w:firstLineChars="0" w:hanging="567"/>
        <w:outlineLvl w:val="1"/>
        <w:rPr>
          <w:rFonts w:eastAsia="Cambria"/>
          <w:b/>
          <w:kern w:val="0"/>
          <w:szCs w:val="24"/>
        </w:rPr>
      </w:pPr>
      <w:r w:rsidRPr="00777424">
        <w:rPr>
          <w:rFonts w:eastAsia="Cambria"/>
          <w:b/>
          <w:bCs/>
          <w:kern w:val="0"/>
          <w:szCs w:val="24"/>
          <w:lang w:bidi="en-US"/>
        </w:rPr>
        <w:t xml:space="preserve">Appendix </w:t>
      </w:r>
      <w:r w:rsidRPr="00777424">
        <w:rPr>
          <w:rFonts w:eastAsia="Cambria"/>
          <w:b/>
          <w:bCs/>
          <w:kern w:val="0"/>
          <w:szCs w:val="24"/>
        </w:rPr>
        <w:t>Table A2.</w:t>
      </w:r>
      <w:r w:rsidRPr="00777424">
        <w:rPr>
          <w:rFonts w:eastAsia="Cambria"/>
          <w:b/>
          <w:kern w:val="0"/>
          <w:szCs w:val="24"/>
        </w:rPr>
        <w:t xml:space="preserve"> Possible loopholes in the chain of Omicron cluster infections caused by safety needs</w:t>
      </w:r>
    </w:p>
    <w:tbl>
      <w:tblPr>
        <w:tblW w:w="558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"/>
        <w:gridCol w:w="775"/>
        <w:gridCol w:w="1060"/>
        <w:gridCol w:w="1127"/>
        <w:gridCol w:w="613"/>
        <w:gridCol w:w="1954"/>
        <w:gridCol w:w="1931"/>
        <w:gridCol w:w="986"/>
      </w:tblGrid>
      <w:tr w:rsidR="00777424" w:rsidRPr="00777424" w14:paraId="1D7ACD9C" w14:textId="77777777" w:rsidTr="00455D3E">
        <w:trPr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36468F19" w14:textId="77777777" w:rsidR="00777424" w:rsidRPr="00777424" w:rsidRDefault="00777424" w:rsidP="00777424">
            <w:pPr>
              <w:spacing w:line="260" w:lineRule="atLeast"/>
              <w:ind w:left="31"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Key group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BEC834E" w14:textId="77777777" w:rsidR="00777424" w:rsidRPr="00777424" w:rsidRDefault="00777424" w:rsidP="00777424">
            <w:pPr>
              <w:spacing w:line="260" w:lineRule="atLeast"/>
              <w:ind w:left="38"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Key place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B761D47" w14:textId="77777777" w:rsidR="00777424" w:rsidRPr="00777424" w:rsidRDefault="00777424" w:rsidP="00777424">
            <w:pPr>
              <w:spacing w:line="260" w:lineRule="atLeast"/>
              <w:ind w:leftChars="-18" w:left="3" w:hangingChars="19" w:hanging="46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Date of first confirmed case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D4E13BF" w14:textId="77777777" w:rsidR="00777424" w:rsidRPr="00777424" w:rsidRDefault="00777424" w:rsidP="00777424">
            <w:pPr>
              <w:tabs>
                <w:tab w:val="left" w:pos="94"/>
              </w:tabs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City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07584FE5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Cluster type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1FDBEEF" w14:textId="77777777" w:rsidR="00777424" w:rsidRPr="00777424" w:rsidRDefault="00777424" w:rsidP="00777424">
            <w:pPr>
              <w:spacing w:line="260" w:lineRule="atLeast"/>
              <w:ind w:firstLineChars="38" w:firstLine="91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Personal loopholes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E92C03F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Management loopholes</w:t>
            </w:r>
          </w:p>
        </w:tc>
        <w:tc>
          <w:tcPr>
            <w:tcW w:w="1153" w:type="dxa"/>
            <w:vAlign w:val="center"/>
          </w:tcPr>
          <w:p w14:paraId="3EE62088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rFonts w:hint="eastAsia"/>
                <w:kern w:val="0"/>
                <w:szCs w:val="24"/>
              </w:rPr>
              <w:t>R</w:t>
            </w:r>
            <w:r w:rsidRPr="00777424">
              <w:rPr>
                <w:kern w:val="0"/>
                <w:szCs w:val="24"/>
              </w:rPr>
              <w:t>eference number</w:t>
            </w:r>
          </w:p>
        </w:tc>
      </w:tr>
      <w:tr w:rsidR="00777424" w:rsidRPr="00777424" w14:paraId="15218187" w14:textId="77777777" w:rsidTr="00455D3E">
        <w:trPr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0B2EA919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Drivers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819EC3E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Transport points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588B6EE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szCs w:val="24"/>
              </w:rPr>
            </w:pPr>
            <w:r w:rsidRPr="00777424">
              <w:rPr>
                <w:szCs w:val="24"/>
              </w:rPr>
              <w:t>March 24, 2022</w:t>
            </w:r>
          </w:p>
          <w:p w14:paraId="58DE88F9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szCs w:val="24"/>
              </w:rPr>
              <w:t>March 25, 202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C39A15B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Jinjiang, China</w:t>
            </w:r>
          </w:p>
          <w:p w14:paraId="79F00549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</w:p>
          <w:p w14:paraId="0807AAA6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Suzhou, China</w:t>
            </w:r>
          </w:p>
          <w:p w14:paraId="292A4FCA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Nantong, China Yancheng, China</w:t>
            </w:r>
          </w:p>
          <w:p w14:paraId="5743B5AC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Dandong, China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5B9D77A7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Work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3041849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Unqualified personal protection</w:t>
            </w:r>
          </w:p>
          <w:p w14:paraId="0F248176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Lack of occupational responsibility</w:t>
            </w:r>
          </w:p>
          <w:p w14:paraId="068756A6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3. Concealment of the itinerary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1113DC6C" w14:textId="77777777" w:rsidR="00777424" w:rsidRPr="00777424" w:rsidRDefault="00777424" w:rsidP="00777424">
            <w:pPr>
              <w:spacing w:line="260" w:lineRule="atLeast"/>
              <w:ind w:leftChars="-29" w:left="-70" w:firstLineChars="0" w:firstLine="0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1. Untimely check</w:t>
            </w:r>
          </w:p>
          <w:p w14:paraId="41FBE4F7" w14:textId="77777777" w:rsidR="00777424" w:rsidRPr="00777424" w:rsidRDefault="00777424" w:rsidP="00777424">
            <w:pPr>
              <w:spacing w:line="260" w:lineRule="atLeast"/>
              <w:ind w:leftChars="-29" w:left="-70" w:firstLineChars="0" w:firstLine="0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2. Loose management measures</w:t>
            </w:r>
          </w:p>
          <w:p w14:paraId="778BA760" w14:textId="77777777" w:rsidR="00777424" w:rsidRPr="00777424" w:rsidRDefault="00777424" w:rsidP="00777424">
            <w:pPr>
              <w:spacing w:line="260" w:lineRule="atLeast"/>
              <w:ind w:leftChars="-29" w:left="-70" w:firstLineChars="0" w:firstLine="0"/>
              <w:jc w:val="center"/>
              <w:rPr>
                <w:kern w:val="24"/>
                <w:szCs w:val="24"/>
              </w:rPr>
            </w:pPr>
          </w:p>
        </w:tc>
        <w:tc>
          <w:tcPr>
            <w:tcW w:w="1153" w:type="dxa"/>
            <w:vAlign w:val="center"/>
          </w:tcPr>
          <w:p w14:paraId="43A1114D" w14:textId="77777777" w:rsidR="00777424" w:rsidRPr="00777424" w:rsidRDefault="00777424" w:rsidP="00777424">
            <w:pPr>
              <w:spacing w:line="260" w:lineRule="atLeast"/>
              <w:ind w:leftChars="-29" w:left="-70"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rFonts w:hint="eastAsia"/>
                <w:kern w:val="0"/>
                <w:szCs w:val="24"/>
              </w:rPr>
              <w:t>1</w:t>
            </w:r>
            <w:r w:rsidRPr="00777424">
              <w:rPr>
                <w:kern w:val="0"/>
                <w:szCs w:val="24"/>
              </w:rPr>
              <w:t>33</w:t>
            </w:r>
          </w:p>
        </w:tc>
      </w:tr>
    </w:tbl>
    <w:tbl>
      <w:tblPr>
        <w:tblStyle w:val="a"/>
        <w:tblW w:w="558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"/>
        <w:gridCol w:w="775"/>
        <w:gridCol w:w="1060"/>
        <w:gridCol w:w="1127"/>
        <w:gridCol w:w="613"/>
        <w:gridCol w:w="1954"/>
        <w:gridCol w:w="1931"/>
        <w:gridCol w:w="986"/>
      </w:tblGrid>
      <w:tr w:rsidR="00777424" w:rsidRPr="00777424" w14:paraId="65D16B9C" w14:textId="77777777" w:rsidTr="00455D3E">
        <w:trPr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4172E79E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Cross-border truck drivers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02C6E7D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Port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397A64C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szCs w:val="24"/>
              </w:rPr>
              <w:t>January 31, 2022</w:t>
            </w:r>
          </w:p>
          <w:p w14:paraId="1BD3993D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1FAA74BB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Shenzhen, China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694CECEB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Work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729DC0C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Lack of occupational responsibility</w:t>
            </w:r>
          </w:p>
          <w:p w14:paraId="2BEB88AF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Unqualified personal protection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05E770A1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Inappropriate policy</w:t>
            </w:r>
          </w:p>
          <w:p w14:paraId="1AD875CE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Insufficient disinfection of port</w:t>
            </w:r>
          </w:p>
          <w:p w14:paraId="7D2C24D7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3. Untimely check</w:t>
            </w:r>
          </w:p>
          <w:p w14:paraId="218E5779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 xml:space="preserve">4. </w:t>
            </w:r>
            <w:r w:rsidRPr="00777424">
              <w:rPr>
                <w:kern w:val="0"/>
                <w:szCs w:val="24"/>
              </w:rPr>
              <w:t>Loose management measures</w:t>
            </w:r>
          </w:p>
        </w:tc>
        <w:tc>
          <w:tcPr>
            <w:tcW w:w="1153" w:type="dxa"/>
            <w:vAlign w:val="center"/>
          </w:tcPr>
          <w:p w14:paraId="6CBE9119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rFonts w:hint="eastAsia"/>
                <w:kern w:val="24"/>
                <w:szCs w:val="24"/>
              </w:rPr>
              <w:t>1</w:t>
            </w:r>
            <w:r w:rsidRPr="00777424">
              <w:rPr>
                <w:kern w:val="24"/>
                <w:szCs w:val="24"/>
              </w:rPr>
              <w:t>34</w:t>
            </w:r>
          </w:p>
        </w:tc>
      </w:tr>
      <w:tr w:rsidR="00777424" w:rsidRPr="00777424" w14:paraId="0AF4B3AF" w14:textId="77777777" w:rsidTr="00455D3E">
        <w:trPr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2E1A1F82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Medical staff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B377DEB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Hospital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AE662FB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szCs w:val="24"/>
              </w:rPr>
              <w:t>March 4, 202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3702361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Shanghai, China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100A252C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Work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040AFCB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Lack of occupational responsibility</w:t>
            </w:r>
          </w:p>
          <w:p w14:paraId="7CA50264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Unqualified personal protection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6159BC13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Untimely infection prevention training</w:t>
            </w:r>
          </w:p>
          <w:p w14:paraId="4A910795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Insufficient medical resources</w:t>
            </w:r>
          </w:p>
          <w:p w14:paraId="38DCC170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3.Insufficient living equipment in centralized quarantine sites</w:t>
            </w:r>
          </w:p>
          <w:p w14:paraId="07F5A528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 xml:space="preserve">4. Insufficient number of </w:t>
            </w:r>
            <w:r w:rsidRPr="00777424">
              <w:rPr>
                <w:kern w:val="0"/>
                <w:szCs w:val="24"/>
              </w:rPr>
              <w:t>medical staff</w:t>
            </w:r>
          </w:p>
          <w:p w14:paraId="75CD9D3C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5. Untimely transfer of groups with high risk of infectious</w:t>
            </w:r>
          </w:p>
          <w:p w14:paraId="6C15FF5B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6. Poor cooperation between different departments</w:t>
            </w:r>
          </w:p>
          <w:p w14:paraId="22F229F1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 xml:space="preserve">7. Inappropriate </w:t>
            </w:r>
            <w:r w:rsidRPr="00777424">
              <w:rPr>
                <w:kern w:val="24"/>
                <w:szCs w:val="24"/>
              </w:rPr>
              <w:lastRenderedPageBreak/>
              <w:t>policy</w:t>
            </w:r>
          </w:p>
        </w:tc>
        <w:tc>
          <w:tcPr>
            <w:tcW w:w="1153" w:type="dxa"/>
            <w:vAlign w:val="center"/>
          </w:tcPr>
          <w:p w14:paraId="3F3FBAF9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rFonts w:hint="eastAsia"/>
                <w:kern w:val="24"/>
                <w:szCs w:val="24"/>
              </w:rPr>
              <w:lastRenderedPageBreak/>
              <w:t>1</w:t>
            </w:r>
            <w:r w:rsidRPr="00777424">
              <w:rPr>
                <w:kern w:val="24"/>
                <w:szCs w:val="24"/>
              </w:rPr>
              <w:t>35</w:t>
            </w:r>
          </w:p>
        </w:tc>
      </w:tr>
      <w:tr w:rsidR="00777424" w:rsidRPr="00777424" w14:paraId="23DF5A9F" w14:textId="77777777" w:rsidTr="00455D3E">
        <w:trPr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689DF027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Hotel staff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E12EF1F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Hotels for quarantine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76C41C5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szCs w:val="24"/>
              </w:rPr>
              <w:t>February 15, 202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F23DD4F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Shenzhen, China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7DEE091F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Work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FE0D9E8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Lack of occupational responsibility</w:t>
            </w:r>
          </w:p>
          <w:p w14:paraId="601465A2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Unqualified personal protection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098BD537" w14:textId="77777777" w:rsidR="00777424" w:rsidRPr="00777424" w:rsidRDefault="00777424" w:rsidP="00777424">
            <w:pPr>
              <w:spacing w:line="260" w:lineRule="atLeast"/>
              <w:ind w:leftChars="-29" w:left="-70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Unqualified disinfection in hotel</w:t>
            </w:r>
          </w:p>
          <w:p w14:paraId="547F5EE5" w14:textId="77777777" w:rsidR="00777424" w:rsidRPr="00777424" w:rsidRDefault="00777424" w:rsidP="00777424">
            <w:pPr>
              <w:spacing w:line="260" w:lineRule="atLeast"/>
              <w:ind w:leftChars="-29" w:left="-70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Unqualified infection control training</w:t>
            </w:r>
          </w:p>
          <w:p w14:paraId="35684EB5" w14:textId="77777777" w:rsidR="00777424" w:rsidRPr="00777424" w:rsidRDefault="00777424" w:rsidP="00777424">
            <w:pPr>
              <w:spacing w:line="260" w:lineRule="atLeast"/>
              <w:ind w:leftChars="-29" w:left="-70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3. Lax management over the quarantined personnel</w:t>
            </w:r>
          </w:p>
          <w:p w14:paraId="7DA05595" w14:textId="77777777" w:rsidR="00777424" w:rsidRPr="00777424" w:rsidRDefault="00777424" w:rsidP="00777424">
            <w:pPr>
              <w:spacing w:line="260" w:lineRule="atLeast"/>
              <w:ind w:leftChars="-29" w:left="-70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4. Failure to implement the hotel's unit prevention and control responsibilities</w:t>
            </w:r>
          </w:p>
        </w:tc>
        <w:tc>
          <w:tcPr>
            <w:tcW w:w="1153" w:type="dxa"/>
            <w:vAlign w:val="center"/>
          </w:tcPr>
          <w:p w14:paraId="0B00418C" w14:textId="77777777" w:rsidR="00777424" w:rsidRPr="00777424" w:rsidRDefault="00777424" w:rsidP="00777424">
            <w:pPr>
              <w:spacing w:line="260" w:lineRule="atLeast"/>
              <w:ind w:leftChars="-29" w:left="-70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rFonts w:hint="eastAsia"/>
                <w:kern w:val="24"/>
                <w:szCs w:val="24"/>
              </w:rPr>
              <w:t>1</w:t>
            </w:r>
            <w:r w:rsidRPr="00777424">
              <w:rPr>
                <w:kern w:val="24"/>
                <w:szCs w:val="24"/>
              </w:rPr>
              <w:t>36</w:t>
            </w:r>
          </w:p>
        </w:tc>
      </w:tr>
      <w:tr w:rsidR="00777424" w:rsidRPr="00777424" w14:paraId="60D25D5E" w14:textId="77777777" w:rsidTr="00455D3E">
        <w:trPr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4AA45988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Inbound passengers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E0B9318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Hotels for quarantine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D16CDA5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szCs w:val="24"/>
              </w:rPr>
              <w:t>April 6, 202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EDC092F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Shanghai, China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4A592C89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Quarantine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A0E6327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Unqualified personal protection</w:t>
            </w:r>
          </w:p>
          <w:p w14:paraId="74FEB1C5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24"/>
                <w:szCs w:val="24"/>
              </w:rPr>
              <w:t>2. Excessive flow of people</w:t>
            </w:r>
          </w:p>
          <w:p w14:paraId="69F6D444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3. Gathering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3D3A1EBA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Mis-selected of quarantine location</w:t>
            </w:r>
          </w:p>
          <w:p w14:paraId="79B9A03B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Old hotel equipment</w:t>
            </w:r>
          </w:p>
          <w:p w14:paraId="6144EF64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3. Unqualified disinfection</w:t>
            </w:r>
          </w:p>
          <w:p w14:paraId="2CA0C830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4. Untimely check</w:t>
            </w:r>
          </w:p>
        </w:tc>
        <w:tc>
          <w:tcPr>
            <w:tcW w:w="1153" w:type="dxa"/>
            <w:vAlign w:val="center"/>
          </w:tcPr>
          <w:p w14:paraId="2F2CB2C1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rFonts w:hint="eastAsia"/>
                <w:kern w:val="24"/>
                <w:szCs w:val="24"/>
              </w:rPr>
              <w:t>1</w:t>
            </w:r>
            <w:r w:rsidRPr="00777424">
              <w:rPr>
                <w:kern w:val="24"/>
                <w:szCs w:val="24"/>
              </w:rPr>
              <w:t>37</w:t>
            </w:r>
          </w:p>
        </w:tc>
      </w:tr>
      <w:tr w:rsidR="00777424" w:rsidRPr="00777424" w14:paraId="77F4D9FD" w14:textId="77777777" w:rsidTr="00455D3E">
        <w:trPr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0154D564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Shop owners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E8B0292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Wet Market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5EE5915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szCs w:val="24"/>
              </w:rPr>
              <w:t>April 1, 202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3DC48E4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Changchun, China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74E5353E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Work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8388EF3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Lack of occupational responsibility</w:t>
            </w:r>
          </w:p>
          <w:p w14:paraId="4CD0CAD5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Unqualified personal protection</w:t>
            </w:r>
          </w:p>
          <w:p w14:paraId="01021CF5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3. Gathering</w:t>
            </w:r>
          </w:p>
          <w:p w14:paraId="491D92BC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4.Inadequate vaccination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0E9304D4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Unqualified disinfection in market including transport cars</w:t>
            </w:r>
          </w:p>
          <w:p w14:paraId="392CDF61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Irregular food hygiene quality inspection</w:t>
            </w:r>
          </w:p>
          <w:p w14:paraId="09826615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3. Failure to implement the market's unit prevention and control responsibilities</w:t>
            </w:r>
          </w:p>
          <w:p w14:paraId="6A92DEEF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5. lax nucleic acid test</w:t>
            </w:r>
          </w:p>
        </w:tc>
        <w:tc>
          <w:tcPr>
            <w:tcW w:w="1153" w:type="dxa"/>
            <w:vAlign w:val="center"/>
          </w:tcPr>
          <w:p w14:paraId="1F7F7694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rFonts w:hint="eastAsia"/>
                <w:kern w:val="24"/>
                <w:szCs w:val="24"/>
              </w:rPr>
              <w:t>1</w:t>
            </w:r>
            <w:r w:rsidRPr="00777424">
              <w:rPr>
                <w:kern w:val="24"/>
                <w:szCs w:val="24"/>
              </w:rPr>
              <w:t>38</w:t>
            </w:r>
          </w:p>
        </w:tc>
      </w:tr>
      <w:tr w:rsidR="00777424" w:rsidRPr="00777424" w14:paraId="568EF423" w14:textId="77777777" w:rsidTr="00455D3E">
        <w:trPr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075BB108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Courier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3A32598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Courier storage point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4E62013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szCs w:val="24"/>
              </w:rPr>
              <w:t>April 12, 202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B6922F1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Taiyuan, China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5B6E2734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0"/>
                <w:szCs w:val="24"/>
              </w:rPr>
            </w:pPr>
            <w:r w:rsidRPr="00777424">
              <w:rPr>
                <w:kern w:val="0"/>
                <w:szCs w:val="24"/>
              </w:rPr>
              <w:t>Work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BE2E3D0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Lack of occupational responsibility</w:t>
            </w:r>
          </w:p>
          <w:p w14:paraId="3A4A67F2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Unqualified personal protection</w:t>
            </w:r>
          </w:p>
          <w:p w14:paraId="53829065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3. Inadequate vaccination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2EA5898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1. Untimely nucleic acid test</w:t>
            </w:r>
          </w:p>
          <w:p w14:paraId="03559A43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>2. Unqualified disinfection</w:t>
            </w:r>
          </w:p>
          <w:p w14:paraId="060BA40E" w14:textId="77777777" w:rsidR="00777424" w:rsidRPr="00777424" w:rsidRDefault="00777424" w:rsidP="00777424">
            <w:pPr>
              <w:spacing w:line="260" w:lineRule="atLeast"/>
              <w:ind w:left="-61"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kern w:val="24"/>
                <w:szCs w:val="24"/>
              </w:rPr>
              <w:t xml:space="preserve">3. Failure to implement the courier companies' unit prevention and control </w:t>
            </w:r>
            <w:r w:rsidRPr="00777424">
              <w:rPr>
                <w:kern w:val="24"/>
                <w:szCs w:val="24"/>
              </w:rPr>
              <w:lastRenderedPageBreak/>
              <w:t>responsibilities</w:t>
            </w:r>
          </w:p>
        </w:tc>
        <w:tc>
          <w:tcPr>
            <w:tcW w:w="1153" w:type="dxa"/>
            <w:vAlign w:val="center"/>
          </w:tcPr>
          <w:p w14:paraId="07A16AE8" w14:textId="77777777" w:rsidR="00777424" w:rsidRPr="00777424" w:rsidRDefault="00777424" w:rsidP="00777424">
            <w:pPr>
              <w:spacing w:line="260" w:lineRule="atLeast"/>
              <w:ind w:firstLineChars="0" w:firstLine="0"/>
              <w:jc w:val="center"/>
              <w:rPr>
                <w:kern w:val="24"/>
                <w:szCs w:val="24"/>
              </w:rPr>
            </w:pPr>
            <w:r w:rsidRPr="00777424">
              <w:rPr>
                <w:rFonts w:hint="eastAsia"/>
                <w:kern w:val="24"/>
                <w:szCs w:val="24"/>
              </w:rPr>
              <w:lastRenderedPageBreak/>
              <w:t>1</w:t>
            </w:r>
            <w:r w:rsidRPr="00777424">
              <w:rPr>
                <w:kern w:val="24"/>
                <w:szCs w:val="24"/>
              </w:rPr>
              <w:t>39</w:t>
            </w:r>
          </w:p>
        </w:tc>
      </w:tr>
    </w:tbl>
    <w:p w14:paraId="4538C2D9" w14:textId="77777777" w:rsidR="00777424" w:rsidRPr="00777424" w:rsidRDefault="00777424" w:rsidP="00777424">
      <w:pPr>
        <w:widowControl/>
        <w:spacing w:line="228" w:lineRule="auto"/>
        <w:ind w:firstLineChars="0" w:firstLine="0"/>
        <w:rPr>
          <w:rFonts w:eastAsia="Times New Roman"/>
          <w:b/>
          <w:bCs/>
          <w:snapToGrid w:val="0"/>
          <w:kern w:val="0"/>
          <w:szCs w:val="24"/>
          <w:lang w:eastAsia="de-DE" w:bidi="en-US"/>
        </w:rPr>
      </w:pPr>
    </w:p>
    <w:p w14:paraId="6412ABC8" w14:textId="77777777" w:rsidR="00C2715D" w:rsidRPr="00777424" w:rsidRDefault="00C2715D">
      <w:pPr>
        <w:ind w:firstLine="480"/>
      </w:pPr>
    </w:p>
    <w:sectPr w:rsidR="00C2715D" w:rsidRPr="00777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424"/>
    <w:rsid w:val="000D2AD3"/>
    <w:rsid w:val="001A572C"/>
    <w:rsid w:val="002319BC"/>
    <w:rsid w:val="003708BF"/>
    <w:rsid w:val="004001CF"/>
    <w:rsid w:val="004E55E4"/>
    <w:rsid w:val="00534344"/>
    <w:rsid w:val="00777424"/>
    <w:rsid w:val="00993870"/>
    <w:rsid w:val="00AC615A"/>
    <w:rsid w:val="00B43C5E"/>
    <w:rsid w:val="00C2715D"/>
    <w:rsid w:val="00F418AF"/>
    <w:rsid w:val="00F4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7C84A"/>
  <w15:chartTrackingRefBased/>
  <w15:docId w15:val="{45C5EB43-7F49-4C7B-A176-EFA0EDB5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C5E"/>
    <w:pPr>
      <w:widowControl w:val="0"/>
      <w:adjustRightInd w:val="0"/>
      <w:snapToGrid w:val="0"/>
      <w:spacing w:line="440" w:lineRule="exact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F418AF"/>
    <w:pPr>
      <w:keepNext/>
      <w:keepLines/>
      <w:spacing w:before="340" w:after="330"/>
      <w:ind w:firstLineChars="0" w:firstLine="0"/>
      <w:jc w:val="center"/>
      <w:outlineLvl w:val="0"/>
    </w:pPr>
    <w:rPr>
      <w:rFonts w:eastAsia="华文中宋"/>
      <w:b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2319BC"/>
    <w:pPr>
      <w:keepNext/>
      <w:keepLines/>
      <w:spacing w:before="260" w:after="260"/>
      <w:outlineLvl w:val="1"/>
    </w:pPr>
    <w:rPr>
      <w:rFonts w:asciiTheme="majorHAnsi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18AF"/>
    <w:rPr>
      <w:rFonts w:ascii="Times New Roman" w:eastAsia="华文中宋" w:hAnsi="Times New Roman"/>
      <w:b/>
      <w:bCs/>
      <w:kern w:val="44"/>
      <w:sz w:val="24"/>
      <w:szCs w:val="44"/>
    </w:rPr>
  </w:style>
  <w:style w:type="paragraph" w:styleId="a3">
    <w:name w:val="Title"/>
    <w:basedOn w:val="a"/>
    <w:next w:val="a"/>
    <w:link w:val="a4"/>
    <w:autoRedefine/>
    <w:uiPriority w:val="10"/>
    <w:qFormat/>
    <w:rsid w:val="004001CF"/>
    <w:pPr>
      <w:spacing w:before="240" w:after="60"/>
      <w:ind w:firstLineChars="0" w:firstLine="0"/>
      <w:jc w:val="center"/>
      <w:outlineLvl w:val="0"/>
    </w:pPr>
    <w:rPr>
      <w:rFonts w:asciiTheme="majorHAnsi" w:eastAsia="华文中宋" w:hAnsiTheme="majorHAnsi" w:cstheme="majorBidi"/>
      <w:b/>
      <w:bCs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4001CF"/>
    <w:rPr>
      <w:rFonts w:asciiTheme="majorHAnsi" w:eastAsia="华文中宋" w:hAnsiTheme="majorHAnsi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2319BC"/>
    <w:rPr>
      <w:rFonts w:asciiTheme="majorHAnsi" w:eastAsia="宋体" w:hAnsiTheme="majorHAnsi" w:cstheme="majorBidi"/>
      <w:b/>
      <w:bCs/>
      <w:sz w:val="24"/>
      <w:szCs w:val="32"/>
    </w:rPr>
  </w:style>
  <w:style w:type="paragraph" w:styleId="a5">
    <w:name w:val="footer"/>
    <w:basedOn w:val="a"/>
    <w:link w:val="a6"/>
    <w:rsid w:val="00F44961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="Calibri" w:hAnsi="Calibri"/>
      <w:sz w:val="18"/>
      <w:szCs w:val="24"/>
    </w:rPr>
  </w:style>
  <w:style w:type="character" w:customStyle="1" w:styleId="a6">
    <w:name w:val="页脚 字符"/>
    <w:basedOn w:val="a0"/>
    <w:link w:val="a5"/>
    <w:rsid w:val="00F44961"/>
    <w:rPr>
      <w:rFonts w:ascii="Calibri" w:eastAsia="宋体" w:hAnsi="Calibri" w:cs="Times New Roman"/>
      <w:sz w:val="18"/>
      <w:szCs w:val="24"/>
    </w:rPr>
  </w:style>
  <w:style w:type="paragraph" w:styleId="a7">
    <w:name w:val="footnote text"/>
    <w:basedOn w:val="a"/>
    <w:link w:val="11"/>
    <w:rsid w:val="00F44961"/>
    <w:pPr>
      <w:adjustRightInd/>
      <w:spacing w:line="240" w:lineRule="auto"/>
      <w:ind w:firstLineChars="0" w:firstLine="0"/>
      <w:jc w:val="left"/>
    </w:pPr>
    <w:rPr>
      <w:rFonts w:ascii="Calibri" w:hAnsi="Calibri"/>
      <w:sz w:val="18"/>
      <w:szCs w:val="24"/>
    </w:rPr>
  </w:style>
  <w:style w:type="character" w:customStyle="1" w:styleId="a8">
    <w:name w:val="脚注文本 字符"/>
    <w:basedOn w:val="a0"/>
    <w:uiPriority w:val="99"/>
    <w:semiHidden/>
    <w:rsid w:val="00F44961"/>
    <w:rPr>
      <w:rFonts w:ascii="Times New Roman" w:eastAsia="宋体" w:hAnsi="Times New Roman" w:cs="Times New Roman"/>
      <w:sz w:val="18"/>
      <w:szCs w:val="18"/>
    </w:rPr>
  </w:style>
  <w:style w:type="character" w:customStyle="1" w:styleId="11">
    <w:name w:val="脚注文本 字符1"/>
    <w:link w:val="a7"/>
    <w:rsid w:val="00F44961"/>
    <w:rPr>
      <w:rFonts w:ascii="Calibri" w:eastAsia="宋体" w:hAnsi="Calibri" w:cs="Times New Roman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1</cp:revision>
  <dcterms:created xsi:type="dcterms:W3CDTF">2023-08-27T08:26:00Z</dcterms:created>
  <dcterms:modified xsi:type="dcterms:W3CDTF">2023-08-27T08:27:00Z</dcterms:modified>
</cp:coreProperties>
</file>